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37F03" w14:textId="77777777" w:rsidR="00A71C64" w:rsidRPr="00D038CF" w:rsidRDefault="00A71C64" w:rsidP="00A71C64">
      <w:pPr>
        <w:suppressLineNumbers/>
        <w:spacing w:line="360" w:lineRule="auto"/>
        <w:rPr>
          <w:rFonts w:asciiTheme="majorBidi" w:hAnsiTheme="majorBidi" w:cstheme="majorBidi"/>
          <w:b/>
          <w:lang w:val="en-GB"/>
        </w:rPr>
      </w:pPr>
      <w:r w:rsidRPr="00D038CF">
        <w:rPr>
          <w:rFonts w:asciiTheme="majorBidi" w:hAnsiTheme="majorBidi" w:cstheme="majorBidi"/>
          <w:b/>
          <w:lang w:val="en-GB"/>
        </w:rPr>
        <w:t>Neuroanatomy, episodic memory and inhibitory control of Persian-Kurdish simultaneous bilinguals</w:t>
      </w:r>
    </w:p>
    <w:p w14:paraId="1ECC6F08" w14:textId="77777777" w:rsidR="00A71C64" w:rsidRPr="00D038CF" w:rsidRDefault="00A71C64" w:rsidP="00A71C64">
      <w:pPr>
        <w:suppressLineNumbers/>
        <w:spacing w:line="360" w:lineRule="auto"/>
        <w:rPr>
          <w:rFonts w:asciiTheme="majorBidi" w:hAnsiTheme="majorBidi" w:cstheme="majorBidi"/>
          <w:bCs/>
          <w:lang w:val="en-GB"/>
        </w:rPr>
      </w:pPr>
      <w:r w:rsidRPr="00D038CF">
        <w:rPr>
          <w:rFonts w:asciiTheme="majorBidi" w:hAnsiTheme="majorBidi" w:cstheme="majorBidi"/>
          <w:bCs/>
          <w:lang w:val="en-GB"/>
        </w:rPr>
        <w:t>Samira Golshani</w:t>
      </w:r>
      <w:r w:rsidRPr="00D038CF">
        <w:rPr>
          <w:rFonts w:asciiTheme="majorBidi" w:hAnsiTheme="majorBidi" w:cstheme="majorBidi"/>
          <w:bCs/>
          <w:vertAlign w:val="superscript"/>
          <w:lang w:val="en-GB"/>
        </w:rPr>
        <w:t>1</w:t>
      </w:r>
      <w:r w:rsidRPr="00D038CF">
        <w:rPr>
          <w:rFonts w:asciiTheme="majorBidi" w:hAnsiTheme="majorBidi" w:cstheme="majorBidi"/>
          <w:bCs/>
          <w:lang w:val="en-GB"/>
        </w:rPr>
        <w:t>, Olga Kepinska</w:t>
      </w:r>
      <w:r w:rsidRPr="00D038CF">
        <w:rPr>
          <w:rFonts w:asciiTheme="majorBidi" w:hAnsiTheme="majorBidi" w:cstheme="majorBidi"/>
          <w:bCs/>
          <w:vertAlign w:val="superscript"/>
          <w:lang w:val="en-GB"/>
        </w:rPr>
        <w:t>3,4</w:t>
      </w:r>
      <w:r w:rsidRPr="00D038CF">
        <w:rPr>
          <w:rFonts w:asciiTheme="majorBidi" w:hAnsiTheme="majorBidi" w:cstheme="majorBidi"/>
          <w:bCs/>
          <w:lang w:val="en-GB"/>
        </w:rPr>
        <w:t>, Hamid Gholami#*</w:t>
      </w:r>
      <w:r w:rsidRPr="00D038CF">
        <w:rPr>
          <w:rFonts w:asciiTheme="majorBidi" w:hAnsiTheme="majorBidi" w:cstheme="majorBidi"/>
          <w:bCs/>
          <w:vertAlign w:val="superscript"/>
          <w:lang w:val="en-GB"/>
        </w:rPr>
        <w:t>1</w:t>
      </w:r>
      <w:r w:rsidRPr="00D038CF">
        <w:rPr>
          <w:rFonts w:asciiTheme="majorBidi" w:hAnsiTheme="majorBidi" w:cstheme="majorBidi"/>
          <w:bCs/>
          <w:lang w:val="en-GB"/>
        </w:rPr>
        <w:t>, Narly Golestani#</w:t>
      </w:r>
      <w:r w:rsidRPr="00D038CF">
        <w:rPr>
          <w:rFonts w:asciiTheme="majorBidi" w:hAnsiTheme="majorBidi" w:cstheme="majorBidi"/>
          <w:bCs/>
          <w:vertAlign w:val="superscript"/>
          <w:lang w:val="en-GB"/>
        </w:rPr>
        <w:t>3,4,5</w:t>
      </w:r>
    </w:p>
    <w:p w14:paraId="23CC50B0" w14:textId="77777777" w:rsidR="00A71C64" w:rsidRPr="00D038CF" w:rsidRDefault="00A71C64" w:rsidP="00A71C64">
      <w:pPr>
        <w:suppressLineNumbers/>
        <w:spacing w:after="0" w:line="360" w:lineRule="auto"/>
        <w:rPr>
          <w:rFonts w:asciiTheme="majorBidi" w:hAnsiTheme="majorBidi" w:cstheme="majorBidi"/>
          <w:bCs/>
          <w:lang w:val="en-GB"/>
        </w:rPr>
      </w:pPr>
      <w:r w:rsidRPr="00D038CF">
        <w:rPr>
          <w:rFonts w:asciiTheme="majorBidi" w:hAnsiTheme="majorBidi" w:cstheme="majorBidi"/>
          <w:bCs/>
          <w:vertAlign w:val="superscript"/>
          <w:lang w:val="en-GB"/>
        </w:rPr>
        <w:t>1</w:t>
      </w:r>
      <w:r w:rsidRPr="00D038CF">
        <w:rPr>
          <w:rFonts w:asciiTheme="majorBidi" w:hAnsiTheme="majorBidi" w:cstheme="majorBidi"/>
          <w:bCs/>
          <w:lang w:val="en-GB"/>
        </w:rPr>
        <w:t xml:space="preserve"> Department of Humanities, Kermanshah Branch, Islamic Azad University, Kermanshah, Iran.</w:t>
      </w:r>
    </w:p>
    <w:p w14:paraId="70402E0D" w14:textId="77777777" w:rsidR="00A71C64" w:rsidRPr="00D038CF" w:rsidRDefault="00A71C64" w:rsidP="00A71C64">
      <w:pPr>
        <w:suppressLineNumbers/>
        <w:spacing w:after="0" w:line="360" w:lineRule="auto"/>
        <w:rPr>
          <w:rFonts w:asciiTheme="majorBidi" w:hAnsiTheme="majorBidi" w:cstheme="majorBidi"/>
          <w:bCs/>
          <w:lang w:val="en-GB"/>
        </w:rPr>
      </w:pPr>
      <w:r w:rsidRPr="00D038CF">
        <w:rPr>
          <w:rFonts w:asciiTheme="majorBidi" w:hAnsiTheme="majorBidi" w:cstheme="majorBidi"/>
          <w:bCs/>
          <w:vertAlign w:val="superscript"/>
          <w:lang w:val="en-GB"/>
        </w:rPr>
        <w:t xml:space="preserve">3 </w:t>
      </w:r>
      <w:r w:rsidRPr="00D038CF">
        <w:rPr>
          <w:rFonts w:asciiTheme="majorBidi" w:hAnsiTheme="majorBidi" w:cstheme="majorBidi"/>
          <w:bCs/>
          <w:lang w:val="en-GB"/>
        </w:rPr>
        <w:t>Brain and Language Lab, Cognitive Science Hub, University of Vienna, Vienna, Austria.</w:t>
      </w:r>
    </w:p>
    <w:p w14:paraId="693398D0" w14:textId="77777777" w:rsidR="00A71C64" w:rsidRPr="00D038CF" w:rsidRDefault="00A71C64" w:rsidP="00A71C64">
      <w:pPr>
        <w:suppressLineNumbers/>
        <w:spacing w:after="0" w:line="360" w:lineRule="auto"/>
        <w:rPr>
          <w:rFonts w:asciiTheme="majorBidi" w:hAnsiTheme="majorBidi" w:cstheme="majorBidi"/>
          <w:bCs/>
          <w:lang w:val="en-GB"/>
        </w:rPr>
      </w:pPr>
      <w:r w:rsidRPr="00D038CF">
        <w:rPr>
          <w:rFonts w:asciiTheme="majorBidi" w:hAnsiTheme="majorBidi" w:cstheme="majorBidi"/>
          <w:bCs/>
          <w:vertAlign w:val="superscript"/>
          <w:lang w:val="en-GB"/>
        </w:rPr>
        <w:t>4</w:t>
      </w:r>
      <w:r w:rsidRPr="00D038CF">
        <w:rPr>
          <w:rFonts w:asciiTheme="majorBidi" w:hAnsiTheme="majorBidi" w:cstheme="majorBidi"/>
          <w:bCs/>
          <w:lang w:val="en-GB"/>
        </w:rPr>
        <w:t xml:space="preserve"> Department of Behavioral and Cognitive Biology, Faculty of Life Sciences, University of Vienna, Vienna, Austria.</w:t>
      </w:r>
    </w:p>
    <w:p w14:paraId="7B7A5992" w14:textId="77777777" w:rsidR="00A71C64" w:rsidRPr="00D038CF" w:rsidRDefault="00A71C64" w:rsidP="00A71C64">
      <w:pPr>
        <w:suppressLineNumbers/>
        <w:spacing w:after="0" w:line="360" w:lineRule="auto"/>
        <w:rPr>
          <w:rFonts w:asciiTheme="majorBidi" w:hAnsiTheme="majorBidi" w:cstheme="majorBidi"/>
          <w:bCs/>
          <w:lang w:val="en-GB"/>
        </w:rPr>
      </w:pPr>
      <w:r w:rsidRPr="00D038CF">
        <w:rPr>
          <w:rFonts w:asciiTheme="majorBidi" w:hAnsiTheme="majorBidi" w:cstheme="majorBidi"/>
          <w:bCs/>
          <w:vertAlign w:val="superscript"/>
          <w:lang w:val="en-GB"/>
        </w:rPr>
        <w:t xml:space="preserve">5 </w:t>
      </w:r>
      <w:r w:rsidRPr="00D038CF">
        <w:rPr>
          <w:rFonts w:asciiTheme="majorBidi" w:hAnsiTheme="majorBidi" w:cstheme="majorBidi"/>
          <w:bCs/>
          <w:lang w:val="en-GB"/>
        </w:rPr>
        <w:t>Brain and Language Lab, Department of Psychology, Faculty of Psychology and Educational Sciences, University of Geneva, Switzerland</w:t>
      </w:r>
    </w:p>
    <w:p w14:paraId="1FCB3977" w14:textId="77777777" w:rsidR="00A71C64" w:rsidRPr="00D038CF" w:rsidRDefault="00A71C64" w:rsidP="00A71C64">
      <w:pPr>
        <w:suppressLineNumbers/>
        <w:spacing w:after="0" w:line="360" w:lineRule="auto"/>
        <w:rPr>
          <w:rStyle w:val="Hyperlink"/>
          <w:rFonts w:asciiTheme="majorBidi" w:hAnsiTheme="majorBidi" w:cstheme="majorBidi"/>
          <w:bCs/>
          <w:lang w:val="en-GB"/>
        </w:rPr>
      </w:pPr>
      <w:r w:rsidRPr="00D038CF">
        <w:rPr>
          <w:rFonts w:asciiTheme="majorBidi" w:hAnsiTheme="majorBidi" w:cstheme="majorBidi"/>
          <w:bCs/>
          <w:lang w:val="en-GB"/>
        </w:rPr>
        <w:t xml:space="preserve">*Corresponding email: </w:t>
      </w:r>
      <w:hyperlink r:id="rId4" w:history="1">
        <w:r w:rsidRPr="00D038CF">
          <w:rPr>
            <w:rStyle w:val="Hyperlink"/>
            <w:rFonts w:asciiTheme="majorBidi" w:hAnsiTheme="majorBidi" w:cstheme="majorBidi"/>
            <w:bCs/>
            <w:lang w:val="en-GB"/>
          </w:rPr>
          <w:t>hamid.gholami@iau.ac.ir</w:t>
        </w:r>
      </w:hyperlink>
    </w:p>
    <w:p w14:paraId="1F3E20C1" w14:textId="1B93C9B1" w:rsidR="00BF6B7E" w:rsidRPr="00A71C64" w:rsidRDefault="00A71C64" w:rsidP="00A71C64">
      <w:pPr>
        <w:suppressLineNumbers/>
        <w:spacing w:after="0" w:line="360" w:lineRule="auto"/>
        <w:rPr>
          <w:ins w:id="0" w:author="samira" w:date="2024-10-02T16:50:00Z" w16du:dateUtc="2024-10-02T11:20:00Z"/>
          <w:rFonts w:asciiTheme="majorBidi" w:hAnsiTheme="majorBidi" w:cstheme="majorBidi"/>
          <w:bCs/>
          <w:lang w:val="en-GB"/>
        </w:rPr>
      </w:pPr>
      <w:r w:rsidRPr="00D038CF">
        <w:rPr>
          <w:rFonts w:asciiTheme="majorBidi" w:hAnsiTheme="majorBidi" w:cstheme="majorBidi"/>
          <w:bCs/>
          <w:lang w:val="en-GB"/>
        </w:rPr>
        <w:t># Joint senior authors contributed equally to this work.</w:t>
      </w:r>
    </w:p>
    <w:p w14:paraId="681537B8" w14:textId="77777777" w:rsidR="00BF6B7E" w:rsidRDefault="00BF6B7E" w:rsidP="001C7D89">
      <w:pPr>
        <w:rPr>
          <w:ins w:id="1" w:author="samira" w:date="2024-10-02T16:50:00Z" w16du:dateUtc="2024-10-02T11:20:00Z"/>
          <w:rFonts w:asciiTheme="majorBidi" w:hAnsiTheme="majorBidi" w:cstheme="majorBidi"/>
          <w:b/>
          <w:bCs/>
          <w:lang w:val="en-GB"/>
        </w:rPr>
      </w:pPr>
    </w:p>
    <w:p w14:paraId="62A7D27A" w14:textId="5BF52EE7" w:rsidR="00F918DF" w:rsidRDefault="00F918DF" w:rsidP="001C7D89">
      <w:pPr>
        <w:rPr>
          <w:rFonts w:asciiTheme="majorBidi" w:hAnsiTheme="majorBidi" w:cstheme="majorBidi"/>
          <w:b/>
          <w:bCs/>
          <w:lang w:val="en-GB"/>
        </w:rPr>
      </w:pPr>
      <w:r w:rsidRPr="00F918DF">
        <w:rPr>
          <w:rFonts w:asciiTheme="majorBidi" w:hAnsiTheme="majorBidi" w:cstheme="majorBidi"/>
          <w:b/>
          <w:bCs/>
          <w:lang w:val="en-GB"/>
        </w:rPr>
        <w:t>Supplementary Table S1</w:t>
      </w:r>
      <w:r>
        <w:rPr>
          <w:rFonts w:asciiTheme="majorBidi" w:hAnsiTheme="majorBidi" w:cstheme="majorBidi"/>
          <w:b/>
          <w:bCs/>
          <w:lang w:val="en-GB"/>
        </w:rPr>
        <w:t>.</w:t>
      </w:r>
    </w:p>
    <w:p w14:paraId="379C9F22" w14:textId="7064B605" w:rsidR="001C7D89" w:rsidRPr="007E1533" w:rsidRDefault="001C7D89" w:rsidP="001C7D89">
      <w:pPr>
        <w:rPr>
          <w:rFonts w:ascii="Times" w:hAnsi="Times"/>
          <w:lang w:val="en-GB"/>
        </w:rPr>
      </w:pPr>
      <w:r w:rsidRPr="007E1533">
        <w:rPr>
          <w:rFonts w:ascii="Times" w:hAnsi="Times"/>
          <w:lang w:val="en-GB"/>
        </w:rPr>
        <w:t xml:space="preserve">Clusters of significant vertex-wise covariance with left and right parasubiculum. Both </w:t>
      </w:r>
      <w:r w:rsidR="00084BF4">
        <w:rPr>
          <w:rFonts w:ascii="Times" w:hAnsi="Times"/>
          <w:lang w:val="en-GB"/>
        </w:rPr>
        <w:t>positive</w:t>
      </w:r>
      <w:r w:rsidRPr="007E1533">
        <w:rPr>
          <w:rFonts w:ascii="Times" w:hAnsi="Times"/>
          <w:lang w:val="en-GB"/>
        </w:rPr>
        <w:t xml:space="preserve"> and </w:t>
      </w:r>
      <w:r w:rsidR="00084BF4">
        <w:rPr>
          <w:rFonts w:ascii="Times" w:hAnsi="Times"/>
          <w:lang w:val="en-GB"/>
        </w:rPr>
        <w:t>negative</w:t>
      </w:r>
      <w:r w:rsidRPr="007E1533">
        <w:rPr>
          <w:rFonts w:ascii="Times" w:hAnsi="Times"/>
          <w:lang w:val="en-GB"/>
        </w:rPr>
        <w:t xml:space="preserve"> covariance are reported  </w:t>
      </w:r>
    </w:p>
    <w:tbl>
      <w:tblPr>
        <w:tblW w:w="9923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1563"/>
        <w:gridCol w:w="851"/>
        <w:gridCol w:w="552"/>
        <w:gridCol w:w="298"/>
        <w:gridCol w:w="1618"/>
        <w:gridCol w:w="934"/>
        <w:gridCol w:w="3260"/>
      </w:tblGrid>
      <w:tr w:rsidR="001C7D89" w:rsidRPr="007E1533" w14:paraId="721098F2" w14:textId="77777777" w:rsidTr="00084BF4">
        <w:trPr>
          <w:trHeight w:hRule="exact" w:val="501"/>
        </w:trPr>
        <w:tc>
          <w:tcPr>
            <w:tcW w:w="847" w:type="dxa"/>
            <w:tcBorders>
              <w:top w:val="single" w:sz="2" w:space="0" w:color="000000"/>
              <w:left w:val="single" w:sz="4" w:space="0" w:color="FFFFFF"/>
              <w:bottom w:val="single" w:sz="2" w:space="0" w:color="000000"/>
              <w:right w:val="single" w:sz="4" w:space="0" w:color="E7E6E6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1AA8E" w14:textId="77777777" w:rsidR="001C7D89" w:rsidRPr="007E1533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i/>
                <w:iCs/>
                <w:sz w:val="21"/>
                <w:szCs w:val="21"/>
                <w:lang w:val="en-GB"/>
              </w:rPr>
            </w:pPr>
            <w:r w:rsidRPr="007E153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  Max   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4" w:space="0" w:color="E7E6E6"/>
              <w:bottom w:val="single" w:sz="2" w:space="0" w:color="000000"/>
              <w:right w:val="single" w:sz="4" w:space="0" w:color="E7E6E6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8BCD7" w14:textId="77777777" w:rsidR="001C7D89" w:rsidRPr="007E1533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i/>
                <w:iCs/>
                <w:sz w:val="21"/>
                <w:szCs w:val="21"/>
                <w:lang w:val="en-GB"/>
              </w:rPr>
            </w:pPr>
            <w:r w:rsidRPr="007E153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Size (mm</w:t>
            </w:r>
            <w:r w:rsidRPr="007E153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vertAlign w:val="superscript"/>
                <w:lang w:val="en-GB"/>
              </w:rPr>
              <w:t>2</w:t>
            </w:r>
            <w:r w:rsidRPr="007E153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) 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4" w:space="0" w:color="E7E6E6"/>
              <w:bottom w:val="single" w:sz="2" w:space="0" w:color="000000"/>
              <w:right w:val="single" w:sz="4" w:space="0" w:color="E7E6E6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140D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i/>
                <w:iCs/>
                <w:sz w:val="21"/>
                <w:szCs w:val="2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 MNIX  </w:t>
            </w:r>
          </w:p>
        </w:tc>
        <w:tc>
          <w:tcPr>
            <w:tcW w:w="552" w:type="dxa"/>
            <w:tcBorders>
              <w:top w:val="single" w:sz="2" w:space="0" w:color="000000"/>
              <w:left w:val="single" w:sz="4" w:space="0" w:color="E7E6E6"/>
              <w:bottom w:val="single" w:sz="2" w:space="0" w:color="000000"/>
              <w:right w:val="single" w:sz="4" w:space="0" w:color="E7E6E6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A290C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i/>
                <w:iCs/>
                <w:sz w:val="21"/>
                <w:szCs w:val="2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 MNIY  </w:t>
            </w:r>
          </w:p>
        </w:tc>
        <w:tc>
          <w:tcPr>
            <w:tcW w:w="298" w:type="dxa"/>
            <w:tcBorders>
              <w:top w:val="single" w:sz="2" w:space="0" w:color="000000"/>
              <w:left w:val="single" w:sz="4" w:space="0" w:color="E7E6E6"/>
              <w:bottom w:val="single" w:sz="2" w:space="0" w:color="000000"/>
              <w:right w:val="single" w:sz="4" w:space="0" w:color="E7E6E6"/>
            </w:tcBorders>
            <w:shd w:val="clear" w:color="auto" w:fill="E7E6E6" w:themeFill="background2"/>
          </w:tcPr>
          <w:p w14:paraId="4E987C4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618" w:type="dxa"/>
            <w:tcBorders>
              <w:top w:val="single" w:sz="2" w:space="0" w:color="000000"/>
              <w:left w:val="single" w:sz="4" w:space="0" w:color="E7E6E6"/>
              <w:bottom w:val="single" w:sz="2" w:space="0" w:color="000000"/>
              <w:right w:val="single" w:sz="4" w:space="0" w:color="E7E6E6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592A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i/>
                <w:iCs/>
                <w:sz w:val="21"/>
                <w:szCs w:val="2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 MNIZ  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4" w:space="0" w:color="E7E6E6"/>
              <w:bottom w:val="single" w:sz="2" w:space="0" w:color="000000"/>
              <w:right w:val="single" w:sz="4" w:space="0" w:color="E7E6E6" w:themeColor="background2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7F419" w14:textId="77777777" w:rsidR="001C7D89" w:rsidRPr="007E1533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i/>
                <w:iCs/>
                <w:sz w:val="21"/>
                <w:szCs w:val="21"/>
                <w:lang w:val="en-GB"/>
              </w:rPr>
            </w:pPr>
            <w:r w:rsidRPr="007E153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WghtVtx   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4" w:space="0" w:color="E7E6E6" w:themeColor="background2"/>
              <w:bottom w:val="single" w:sz="2" w:space="0" w:color="000000"/>
              <w:right w:val="single" w:sz="4" w:space="0" w:color="FFFFFF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C3E58" w14:textId="77777777" w:rsidR="001C7D89" w:rsidRPr="007E1533" w:rsidRDefault="001C7D89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i/>
                <w:iCs/>
                <w:sz w:val="21"/>
                <w:szCs w:val="21"/>
                <w:lang w:val="en-GB"/>
              </w:rPr>
            </w:pPr>
            <w:r w:rsidRPr="007E153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Region</w:t>
            </w:r>
          </w:p>
        </w:tc>
      </w:tr>
      <w:tr w:rsidR="001C7D89" w:rsidRPr="007E1533" w14:paraId="0300C011" w14:textId="77777777" w:rsidTr="00084BF4">
        <w:trPr>
          <w:trHeight w:hRule="exact" w:val="367"/>
        </w:trPr>
        <w:tc>
          <w:tcPr>
            <w:tcW w:w="9923" w:type="dxa"/>
            <w:gridSpan w:val="8"/>
            <w:tcBorders>
              <w:top w:val="single" w:sz="2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  <w:vAlign w:val="center"/>
          </w:tcPr>
          <w:p w14:paraId="01C87A1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Seed: left parasubiculum</w:t>
            </w:r>
          </w:p>
        </w:tc>
      </w:tr>
      <w:tr w:rsidR="001C7D89" w:rsidRPr="007E1533" w14:paraId="5BBCB9B5" w14:textId="77777777" w:rsidTr="00084BF4">
        <w:trPr>
          <w:trHeight w:hRule="exact" w:val="364"/>
        </w:trPr>
        <w:tc>
          <w:tcPr>
            <w:tcW w:w="9923" w:type="dxa"/>
            <w:gridSpan w:val="8"/>
            <w:tcBorders>
              <w:top w:val="doub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 w14:paraId="4ED4FB6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FC4B3E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Left hemisphere</w:t>
            </w:r>
          </w:p>
        </w:tc>
      </w:tr>
      <w:tr w:rsidR="001C7D89" w:rsidRPr="002F58B2" w14:paraId="4E43E225" w14:textId="77777777" w:rsidTr="00084BF4">
        <w:trPr>
          <w:trHeight w:hRule="exact" w:val="428"/>
        </w:trPr>
        <w:tc>
          <w:tcPr>
            <w:tcW w:w="9923" w:type="dxa"/>
            <w:gridSpan w:val="8"/>
            <w:tcBorders>
              <w:top w:val="single" w:sz="18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 w14:paraId="722D4884" w14:textId="7245B24F" w:rsidR="001C7D89" w:rsidRPr="002F58B2" w:rsidRDefault="00084BF4" w:rsidP="00643537">
            <w:pPr>
              <w:spacing w:after="0" w:line="240" w:lineRule="auto"/>
              <w:ind w:right="-123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Positive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 xml:space="preserve"> structural co</w:t>
            </w:r>
            <w:r w:rsidR="00C10FED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variance</w:t>
            </w:r>
          </w:p>
        </w:tc>
      </w:tr>
      <w:tr w:rsidR="001C7D89" w:rsidRPr="002F58B2" w14:paraId="620BFB4E" w14:textId="77777777" w:rsidTr="00084BF4">
        <w:trPr>
          <w:trHeight w:hRule="exact" w:val="502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7786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444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E24AB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0.6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9967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0.2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EE255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2.7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71BCA8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359F4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2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BE81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05.0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72B164" w14:textId="0A0E26F9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Rostral Anterior Cingulate</w:t>
            </w:r>
          </w:p>
        </w:tc>
      </w:tr>
      <w:tr w:rsidR="001C7D89" w:rsidRPr="002F58B2" w14:paraId="0F2BEF57" w14:textId="77777777" w:rsidTr="00084BF4">
        <w:trPr>
          <w:trHeight w:hRule="exact" w:val="510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4BF1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.256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3DAC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8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DD79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3.2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3CD0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0.7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6BDC49C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7036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0.0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1B45F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74.0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8C935" w14:textId="4543EF9F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Fusiform</w:t>
            </w:r>
          </w:p>
        </w:tc>
      </w:tr>
      <w:tr w:rsidR="001C7D89" w:rsidRPr="002F58B2" w14:paraId="2687858D" w14:textId="77777777" w:rsidTr="00084BF4">
        <w:trPr>
          <w:trHeight w:hRule="exact" w:val="518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9A47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.165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7241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5.6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B1B09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0.2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1AB3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.9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0CA3171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944E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3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4A48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75.12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780C94" w14:textId="4E73D295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14:paraId="543AB297" w14:textId="77777777" w:rsidTr="00084BF4">
        <w:trPr>
          <w:trHeight w:hRule="exact" w:val="484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B286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972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E9910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7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6E317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4.5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D176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47.1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2127641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8B85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0.4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52C4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74.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80D365" w14:textId="48ECFEA4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Precuneus</w:t>
            </w:r>
          </w:p>
        </w:tc>
      </w:tr>
      <w:tr w:rsidR="001C7D89" w:rsidRPr="002F58B2" w14:paraId="5DC27A63" w14:textId="77777777" w:rsidTr="00084BF4">
        <w:trPr>
          <w:trHeight w:hRule="exact" w:val="520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2301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655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B7EA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8.9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7A62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48.0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4E61A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7.4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B04ACE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91C4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0.1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F8EF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07.58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CD51A9" w14:textId="4B7A02D4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Pars Opercularis</w:t>
            </w:r>
          </w:p>
        </w:tc>
      </w:tr>
      <w:tr w:rsidR="001C7D89" w:rsidRPr="002F58B2" w14:paraId="14F78805" w14:textId="77777777" w:rsidTr="00084BF4">
        <w:trPr>
          <w:trHeight w:hRule="exact" w:val="514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E187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428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C267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3.5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BF89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0.9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CD1D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2.1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72CBBB5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DDD68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1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7C23F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03.26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7C2DD7" w14:textId="26B46C4E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Medial Orbitofrontal</w:t>
            </w:r>
          </w:p>
        </w:tc>
      </w:tr>
      <w:tr w:rsidR="001C7D89" w:rsidRPr="002F58B2" w14:paraId="773D459B" w14:textId="77777777" w:rsidTr="00084BF4">
        <w:trPr>
          <w:trHeight w:hRule="exact" w:val="508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9E57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639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558C5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9.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F55B0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6.0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2776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4.0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99AC20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12F8D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4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E1FA1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93.48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45352" w14:textId="20C6A576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Banks of Superior Temporal Sulcus</w:t>
            </w:r>
          </w:p>
        </w:tc>
      </w:tr>
      <w:tr w:rsidR="001C7D89" w:rsidRPr="002F58B2" w14:paraId="28D8D01F" w14:textId="77777777" w:rsidTr="00084BF4">
        <w:trPr>
          <w:trHeight w:hRule="exact" w:val="502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A43CD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746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E4BB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3.4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A5B0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0.8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30F4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61.7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6EDF158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49AEF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.8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AFCB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5.86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F0753" w14:textId="122E3325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Middle Temporal</w:t>
            </w:r>
          </w:p>
        </w:tc>
      </w:tr>
      <w:tr w:rsidR="001C7D89" w:rsidRPr="002F58B2" w14:paraId="3A5C8A00" w14:textId="77777777" w:rsidTr="00084BF4">
        <w:trPr>
          <w:trHeight w:hRule="exact" w:val="496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50E5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713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F46B6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8.3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9776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2.4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5B51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6.6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B30AF3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F6B1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3.1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C001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2.06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D1933" w14:textId="784DDA83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14:paraId="346F850E" w14:textId="77777777" w:rsidTr="00084BF4">
        <w:trPr>
          <w:trHeight w:hRule="exact" w:val="376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6FEF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229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0F35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0.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4631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45.3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A476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70.4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0F419F9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4630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.8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726E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8.5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D652E" w14:textId="575B1087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Lateral Occipital</w:t>
            </w:r>
          </w:p>
        </w:tc>
      </w:tr>
      <w:tr w:rsidR="001C7D89" w:rsidRPr="002F58B2" w14:paraId="30B68C91" w14:textId="77777777" w:rsidTr="00084BF4">
        <w:trPr>
          <w:trHeight w:hRule="exact" w:val="509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040E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.934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7B1F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8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24F5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7.6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A2F1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7.0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152E776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86F2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8.8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BD343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7.6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8DDED" w14:textId="63963D90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:rsidDel="00FA2D86" w14:paraId="23EAC475" w14:textId="302C7ADE" w:rsidTr="00084BF4">
        <w:trPr>
          <w:trHeight w:hRule="exact" w:val="503"/>
          <w:del w:id="2" w:author="Olga Kepinska" w:date="2024-09-18T15:37:00Z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3B5B62" w14:textId="07F37180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3" w:author="Olga Kepinska" w:date="2024-09-18T15:37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4" w:author="Olga Kepinska" w:date="2024-09-18T15:37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4.592</w:delText>
              </w:r>
            </w:del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2DAE19" w14:textId="76C994FE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5" w:author="Olga Kepinska" w:date="2024-09-18T15:37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6" w:author="Olga Kepinska" w:date="2024-09-18T15:37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16.37</w:delText>
              </w:r>
            </w:del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CB35A" w14:textId="11BDB348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7" w:author="Olga Kepinska" w:date="2024-09-18T15:37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8" w:author="Olga Kepinska" w:date="2024-09-18T15:37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-61.4</w:delText>
              </w:r>
            </w:del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93500" w14:textId="761ABA9E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9" w:author="Olga Kepinska" w:date="2024-09-18T15:37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10" w:author="Olga Kepinska" w:date="2024-09-18T15:37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-30.1</w:delText>
              </w:r>
            </w:del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66730868" w14:textId="7A7633FC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11" w:author="Olga Kepinska" w:date="2024-09-18T15:37:00Z"/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65B97" w14:textId="7AE511CF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12" w:author="Olga Kepinska" w:date="2024-09-18T15:37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13" w:author="Olga Kepinska" w:date="2024-09-18T15:37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-16.9</w:delText>
              </w:r>
            </w:del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49995" w14:textId="4999351F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14" w:author="Olga Kepinska" w:date="2024-09-18T15:37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15" w:author="Olga Kepinska" w:date="2024-09-18T15:37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52.18</w:delText>
              </w:r>
            </w:del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44A7EB" w14:textId="791EDDB6" w:rsidR="001C7D89" w:rsidRPr="002F58B2" w:rsidDel="00FA2D86" w:rsidRDefault="00084BF4" w:rsidP="00643537">
            <w:pPr>
              <w:spacing w:after="0" w:line="240" w:lineRule="auto"/>
              <w:ind w:left="-799" w:right="-1230" w:firstLine="1445"/>
              <w:rPr>
                <w:del w:id="16" w:author="Olga Kepinska" w:date="2024-09-18T15:37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17" w:author="Olga Kepinska" w:date="2024-09-18T15:37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Middle Temporal</w:delText>
              </w:r>
            </w:del>
          </w:p>
        </w:tc>
      </w:tr>
      <w:tr w:rsidR="001C7D89" w:rsidRPr="002F58B2" w:rsidDel="00FA2D86" w14:paraId="4145B7F5" w14:textId="0F22D1A4" w:rsidTr="00084BF4">
        <w:trPr>
          <w:trHeight w:hRule="exact" w:val="497"/>
          <w:del w:id="18" w:author="Olga Kepinska" w:date="2024-09-18T15:38:00Z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7F7E12" w14:textId="3B81026D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19" w:author="Olga Kepinska" w:date="2024-09-18T15:38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20" w:author="Olga Kepinska" w:date="2024-09-18T15:38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4.821</w:delText>
              </w:r>
            </w:del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4298B" w14:textId="3CB8B368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21" w:author="Olga Kepinska" w:date="2024-09-18T15:38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22" w:author="Olga Kepinska" w:date="2024-09-18T15:38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16.54</w:delText>
              </w:r>
            </w:del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8A8B65" w14:textId="410ABB5C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23" w:author="Olga Kepinska" w:date="2024-09-18T15:38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24" w:author="Olga Kepinska" w:date="2024-09-18T15:38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-5.8</w:delText>
              </w:r>
            </w:del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27516" w14:textId="69A5CF31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25" w:author="Olga Kepinska" w:date="2024-09-18T15:38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26" w:author="Olga Kepinska" w:date="2024-09-18T15:38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29.9</w:delText>
              </w:r>
            </w:del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322AD34" w14:textId="190A7C3F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27" w:author="Olga Kepinska" w:date="2024-09-18T15:38:00Z"/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B600F" w14:textId="264AF133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28" w:author="Olga Kepinska" w:date="2024-09-18T15:38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29" w:author="Olga Kepinska" w:date="2024-09-18T15:38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-19.3</w:delText>
              </w:r>
            </w:del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80F3D1" w14:textId="2EB775D3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30" w:author="Olga Kepinska" w:date="2024-09-18T15:38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31" w:author="Olga Kepinska" w:date="2024-09-18T15:38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48.00</w:delText>
              </w:r>
            </w:del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686FE" w14:textId="7B588CE9" w:rsidR="001C7D89" w:rsidRPr="002F58B2" w:rsidDel="00FA2D86" w:rsidRDefault="00084BF4" w:rsidP="00643537">
            <w:pPr>
              <w:spacing w:after="0" w:line="240" w:lineRule="auto"/>
              <w:ind w:left="-799" w:right="-1230" w:firstLine="1445"/>
              <w:rPr>
                <w:del w:id="32" w:author="Olga Kepinska" w:date="2024-09-18T15:38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33" w:author="Olga Kepinska" w:date="2024-09-18T15:38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Medial Orbitofrontal</w:delText>
              </w:r>
            </w:del>
          </w:p>
        </w:tc>
      </w:tr>
      <w:tr w:rsidR="001C7D89" w:rsidRPr="002F58B2" w14:paraId="7B5048E2" w14:textId="77777777" w:rsidTr="00084BF4">
        <w:trPr>
          <w:trHeight w:hRule="exact" w:val="519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F0B3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lastRenderedPageBreak/>
              <w:t>3.280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4F302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0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F8025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9.7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7EB53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99.5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58FA271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BA74B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.7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CAF1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0.74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7666BE" w14:textId="23F87B8E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Lateral Occipital</w:t>
            </w:r>
          </w:p>
        </w:tc>
      </w:tr>
      <w:tr w:rsidR="001C7D89" w:rsidRPr="002F58B2" w14:paraId="3D526688" w14:textId="77777777" w:rsidTr="00084BF4">
        <w:trPr>
          <w:trHeight w:hRule="exact" w:val="516"/>
        </w:trPr>
        <w:tc>
          <w:tcPr>
            <w:tcW w:w="9923" w:type="dxa"/>
            <w:gridSpan w:val="8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vAlign w:val="center"/>
          </w:tcPr>
          <w:p w14:paraId="5208F957" w14:textId="613D5D75" w:rsidR="001C7D89" w:rsidRPr="002F58B2" w:rsidRDefault="00C10FED" w:rsidP="00643537">
            <w:pPr>
              <w:spacing w:after="0" w:line="240" w:lineRule="auto"/>
              <w:ind w:right="-123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 xml:space="preserve">Negative 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tructural co</w:t>
            </w:r>
            <w:r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variance</w:t>
            </w:r>
          </w:p>
        </w:tc>
      </w:tr>
      <w:tr w:rsidR="001C7D89" w:rsidRPr="002F58B2" w14:paraId="5DA75DB7" w14:textId="77777777" w:rsidTr="00084BF4">
        <w:trPr>
          <w:trHeight w:hRule="exact" w:val="504"/>
        </w:trPr>
        <w:tc>
          <w:tcPr>
            <w:tcW w:w="847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446C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2.791</w:t>
            </w:r>
          </w:p>
        </w:tc>
        <w:tc>
          <w:tcPr>
            <w:tcW w:w="1563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8BEBD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3.3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2EBF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5.0</w:t>
            </w:r>
          </w:p>
        </w:tc>
        <w:tc>
          <w:tcPr>
            <w:tcW w:w="552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28B2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69.6</w:t>
            </w:r>
          </w:p>
        </w:tc>
        <w:tc>
          <w:tcPr>
            <w:tcW w:w="298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14:paraId="5620B0F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1686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7.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F9A4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49.17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F561C" w14:textId="7AE6B312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L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ingual</w:t>
            </w:r>
          </w:p>
        </w:tc>
      </w:tr>
      <w:tr w:rsidR="001C7D89" w:rsidRPr="002F58B2" w14:paraId="716B6936" w14:textId="77777777" w:rsidTr="00084BF4">
        <w:trPr>
          <w:trHeight w:hRule="exact" w:val="502"/>
        </w:trPr>
        <w:tc>
          <w:tcPr>
            <w:tcW w:w="9923" w:type="dxa"/>
            <w:gridSpan w:val="8"/>
            <w:tcBorders>
              <w:top w:val="single" w:sz="12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 w14:paraId="78C324E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Right hemisphere</w:t>
            </w:r>
          </w:p>
        </w:tc>
      </w:tr>
      <w:tr w:rsidR="001C7D89" w:rsidRPr="002F58B2" w14:paraId="446A926A" w14:textId="77777777" w:rsidTr="00084BF4">
        <w:trPr>
          <w:trHeight w:hRule="exact" w:val="506"/>
        </w:trPr>
        <w:tc>
          <w:tcPr>
            <w:tcW w:w="9923" w:type="dxa"/>
            <w:gridSpan w:val="8"/>
            <w:tcBorders>
              <w:top w:val="single" w:sz="18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 w14:paraId="40B03EEB" w14:textId="0A3732EA" w:rsidR="001C7D89" w:rsidRPr="002F58B2" w:rsidRDefault="00084BF4" w:rsidP="00643537">
            <w:pPr>
              <w:spacing w:after="0" w:line="240" w:lineRule="auto"/>
              <w:ind w:right="-123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Positive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 xml:space="preserve"> structural co</w:t>
            </w:r>
            <w:r w:rsidR="00C10FED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variance</w:t>
            </w:r>
          </w:p>
        </w:tc>
      </w:tr>
      <w:tr w:rsidR="001C7D89" w:rsidRPr="002F58B2" w14:paraId="56D11B9E" w14:textId="77777777" w:rsidTr="00084BF4">
        <w:trPr>
          <w:trHeight w:hRule="exact" w:val="514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FCC9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650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D7AB4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0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D252A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1.2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AA42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9.7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5E38DFF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5A2A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2.7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D03C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18.81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5FA52" w14:textId="230E1A23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upramarginal</w:t>
            </w:r>
          </w:p>
        </w:tc>
      </w:tr>
      <w:tr w:rsidR="001C7D89" w:rsidRPr="002F58B2" w14:paraId="62C9230F" w14:textId="77777777" w:rsidTr="00084BF4">
        <w:trPr>
          <w:trHeight w:hRule="exact" w:val="462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D519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968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FFBD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9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FDA68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5.4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B263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0.3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6826189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B634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9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6C7AA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44.64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A9322D" w14:textId="77777777" w:rsidR="001C7D89" w:rsidRPr="002F58B2" w:rsidRDefault="001C7D89" w:rsidP="00643537">
            <w:pPr>
              <w:spacing w:after="0" w:line="240" w:lineRule="auto"/>
              <w:ind w:left="-799" w:right="-1230" w:firstLine="1445"/>
              <w:rPr>
                <w:ins w:id="34" w:author="samira" w:date="2024-01-30T13:56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Precentral</w:t>
            </w:r>
          </w:p>
          <w:p w14:paraId="47F6D152" w14:textId="77777777" w:rsidR="001C7D89" w:rsidRPr="002F58B2" w:rsidRDefault="001C7D89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</w:tr>
      <w:tr w:rsidR="001C7D89" w:rsidRPr="002F58B2" w14:paraId="4A0C883D" w14:textId="77777777" w:rsidTr="00084BF4">
        <w:trPr>
          <w:trHeight w:hRule="exact" w:val="501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2E25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820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2396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1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2068A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.6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A9DE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.1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A68E10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8E1DF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9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2064B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40.05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C3E3F1" w14:textId="4ABCFF28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Posterior Cingulate</w:t>
            </w:r>
          </w:p>
        </w:tc>
      </w:tr>
      <w:tr w:rsidR="001C7D89" w:rsidRPr="002F58B2" w14:paraId="583E2B85" w14:textId="77777777" w:rsidTr="00084BF4">
        <w:trPr>
          <w:trHeight w:hRule="exact" w:val="509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D3776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778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7C1A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9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D998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1.7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26E8A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6.1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09B7C24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A6054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4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26221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12.57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64191" w14:textId="186AE159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Rostral Anterior Cingulate</w:t>
            </w:r>
          </w:p>
        </w:tc>
      </w:tr>
      <w:tr w:rsidR="001C7D89" w:rsidRPr="002F58B2" w14:paraId="18B2CA44" w14:textId="77777777" w:rsidTr="00084BF4">
        <w:trPr>
          <w:trHeight w:hRule="exact" w:val="503"/>
        </w:trPr>
        <w:tc>
          <w:tcPr>
            <w:tcW w:w="9923" w:type="dxa"/>
            <w:gridSpan w:val="8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 w14:paraId="641870F8" w14:textId="521C13A0" w:rsidR="001C7D89" w:rsidRPr="002F58B2" w:rsidRDefault="00084BF4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Negative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 xml:space="preserve"> structural co</w:t>
            </w:r>
            <w:r w:rsidR="00C10FED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variance</w:t>
            </w:r>
          </w:p>
        </w:tc>
      </w:tr>
      <w:tr w:rsidR="001C7D89" w:rsidRPr="002F58B2" w14:paraId="0C63A3DD" w14:textId="77777777" w:rsidTr="00084BF4">
        <w:trPr>
          <w:trHeight w:hRule="exact" w:val="510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642F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.102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4389F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2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FD3B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1.6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3911E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0.5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971AF2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84C6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3.1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79C8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75.88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BC43A" w14:textId="49040363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Parietal</w:t>
            </w:r>
          </w:p>
        </w:tc>
      </w:tr>
      <w:tr w:rsidR="001C7D89" w:rsidRPr="002F58B2" w14:paraId="26FC8CD3" w14:textId="77777777" w:rsidTr="00084BF4">
        <w:trPr>
          <w:trHeight w:hRule="exact" w:val="504"/>
        </w:trPr>
        <w:tc>
          <w:tcPr>
            <w:tcW w:w="847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2110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.521</w:t>
            </w:r>
          </w:p>
        </w:tc>
        <w:tc>
          <w:tcPr>
            <w:tcW w:w="1563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A3244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8.0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3E4F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0.4</w:t>
            </w:r>
          </w:p>
        </w:tc>
        <w:tc>
          <w:tcPr>
            <w:tcW w:w="552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335B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5.8</w:t>
            </w:r>
          </w:p>
        </w:tc>
        <w:tc>
          <w:tcPr>
            <w:tcW w:w="298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</w:tcPr>
          <w:p w14:paraId="6910757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78053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1.3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6DE44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8.09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B5FF2" w14:textId="34874E70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Rostral Middle Frontal</w:t>
            </w:r>
          </w:p>
        </w:tc>
      </w:tr>
      <w:tr w:rsidR="001C7D89" w:rsidRPr="002F58B2" w14:paraId="14B23A7F" w14:textId="77777777" w:rsidTr="00084BF4">
        <w:trPr>
          <w:trHeight w:hRule="exact" w:val="502"/>
        </w:trPr>
        <w:tc>
          <w:tcPr>
            <w:tcW w:w="9923" w:type="dxa"/>
            <w:gridSpan w:val="8"/>
            <w:tcBorders>
              <w:top w:val="single" w:sz="2" w:space="0" w:color="auto"/>
              <w:left w:val="single" w:sz="4" w:space="0" w:color="FFFFFF"/>
              <w:bottom w:val="double" w:sz="4" w:space="0" w:color="000000"/>
              <w:right w:val="single" w:sz="4" w:space="0" w:color="FFFFFF"/>
            </w:tcBorders>
            <w:vAlign w:val="center"/>
          </w:tcPr>
          <w:p w14:paraId="41B3403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Seed: right parasubiculum</w:t>
            </w:r>
          </w:p>
        </w:tc>
      </w:tr>
      <w:tr w:rsidR="001C7D89" w:rsidRPr="002F58B2" w14:paraId="46C16B1C" w14:textId="77777777" w:rsidTr="00084BF4">
        <w:trPr>
          <w:trHeight w:hRule="exact" w:val="496"/>
        </w:trPr>
        <w:tc>
          <w:tcPr>
            <w:tcW w:w="9923" w:type="dxa"/>
            <w:gridSpan w:val="8"/>
            <w:tcBorders>
              <w:top w:val="doub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 w14:paraId="147AD17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Left hemisphere</w:t>
            </w:r>
          </w:p>
        </w:tc>
      </w:tr>
      <w:tr w:rsidR="001C7D89" w:rsidRPr="002F58B2" w14:paraId="29D0E202" w14:textId="77777777" w:rsidTr="00084BF4">
        <w:trPr>
          <w:trHeight w:hRule="exact" w:val="514"/>
        </w:trPr>
        <w:tc>
          <w:tcPr>
            <w:tcW w:w="9923" w:type="dxa"/>
            <w:gridSpan w:val="8"/>
            <w:tcBorders>
              <w:top w:val="single" w:sz="18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 w14:paraId="0536FE92" w14:textId="3FB0DB55" w:rsidR="001C7D89" w:rsidRPr="002F58B2" w:rsidRDefault="00084BF4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Positive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 xml:space="preserve"> structural co</w:t>
            </w:r>
            <w:r w:rsidR="00C10FED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variance</w:t>
            </w:r>
          </w:p>
        </w:tc>
      </w:tr>
      <w:tr w:rsidR="001C7D89" w:rsidRPr="002F58B2" w14:paraId="475F46BF" w14:textId="77777777" w:rsidTr="00084BF4">
        <w:trPr>
          <w:trHeight w:hRule="exact" w:val="366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7B3EB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.530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0EF9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8.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93F47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40.8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15F15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1.8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5D953D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2AE9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21.8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0628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63.15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F15538" w14:textId="46C884C5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Fusiform</w:t>
            </w:r>
          </w:p>
        </w:tc>
      </w:tr>
      <w:tr w:rsidR="001C7D89" w:rsidRPr="002F58B2" w14:paraId="410C1771" w14:textId="77777777" w:rsidTr="00084BF4">
        <w:trPr>
          <w:trHeight w:hRule="exact" w:val="514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9DB8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501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801E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2.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E647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1.0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1301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0.2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5CF2D7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0D84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0.5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6A4D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68.43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DAB29" w14:textId="33999150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14:paraId="4EA5618A" w14:textId="77777777" w:rsidTr="00084BF4">
        <w:trPr>
          <w:trHeight w:hRule="exact" w:val="508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C11D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793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4F2A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0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E5F3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2.6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E88E3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4.3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2BA397E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7A2A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4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6E44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14.03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0B0A5" w14:textId="3442F5FB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14:paraId="5F6947F0" w14:textId="77777777" w:rsidTr="00084BF4">
        <w:trPr>
          <w:trHeight w:hRule="exact" w:val="502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9BBC6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214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8A4E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4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9E1D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9.9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9E55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2.3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54C064E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C603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9.7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3302F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1.26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052BAD" w14:textId="3B2FFEFC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14:paraId="1CEB119E" w14:textId="77777777" w:rsidTr="00084BF4">
        <w:trPr>
          <w:trHeight w:hRule="exact" w:val="510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F9B5F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512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61D7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0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65578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2.3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C25E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2.8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1FA6973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4B8D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2.9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47E2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4.41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D87AC8" w14:textId="1E0C97A2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Caudal Middle Frontal</w:t>
            </w:r>
          </w:p>
        </w:tc>
      </w:tr>
      <w:tr w:rsidR="001C7D89" w:rsidRPr="002F58B2" w14:paraId="1B132385" w14:textId="77777777" w:rsidTr="00084BF4">
        <w:trPr>
          <w:trHeight w:hRule="exact" w:val="518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F8E6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544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6BB2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0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636F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9.6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83DD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5.5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1C39F25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13EAF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7.4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B133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1.69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D62C7" w14:textId="66749BFE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14:paraId="5076BFA3" w14:textId="77777777" w:rsidTr="00084BF4">
        <w:trPr>
          <w:trHeight w:hRule="exact" w:val="512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653C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560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089E1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9.9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56C9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9.9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391F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1.8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A441BB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7BA3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6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F59B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4.21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1D936" w14:textId="3A6DE682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14:paraId="20C18501" w14:textId="77777777" w:rsidTr="00084BF4">
        <w:trPr>
          <w:trHeight w:hRule="exact" w:val="506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A2B3F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638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DE1BA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7.9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9019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8.3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E986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49.1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DC8A69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CCC0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20.2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BC6B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71.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42237" w14:textId="5AC9A21C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Fusiform</w:t>
            </w:r>
          </w:p>
        </w:tc>
      </w:tr>
      <w:tr w:rsidR="001C7D89" w:rsidRPr="002F58B2" w14:paraId="677A11EB" w14:textId="77777777" w:rsidTr="00084BF4">
        <w:trPr>
          <w:trHeight w:hRule="exact" w:val="500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835D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646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6D8C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7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46B89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21.3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5179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2.1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5507747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0BED4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6.1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B3DF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5.65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455BE" w14:textId="5C78D7E5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:rsidDel="00FA2D86" w14:paraId="24E30C3A" w14:textId="78E9A5E2" w:rsidTr="00084BF4">
        <w:trPr>
          <w:trHeight w:hRule="exact" w:val="508"/>
          <w:del w:id="35" w:author="Olga Kepinska" w:date="2024-09-18T15:39:00Z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0E518A" w14:textId="225671BC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36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37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2.550</w:delText>
              </w:r>
            </w:del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5B0DED" w14:textId="2500E4B6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38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39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16.58</w:delText>
              </w:r>
            </w:del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1FB11" w14:textId="39F3AE66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40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41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-6.4</w:delText>
              </w:r>
            </w:del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7976F8" w14:textId="5BBE750B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42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43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57.8</w:delText>
              </w:r>
            </w:del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27D5DFFD" w14:textId="349D06C1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44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EA2DC" w14:textId="641CE042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45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46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-11.1</w:delText>
              </w:r>
            </w:del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BAA35F" w14:textId="613A8D8F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47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48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28.66</w:delText>
              </w:r>
            </w:del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A37FF" w14:textId="526B4958" w:rsidR="001C7D89" w:rsidRPr="002F58B2" w:rsidDel="00FA2D86" w:rsidRDefault="00084BF4" w:rsidP="00643537">
            <w:pPr>
              <w:spacing w:after="0" w:line="240" w:lineRule="auto"/>
              <w:ind w:left="-799" w:right="-1230" w:firstLine="1445"/>
              <w:rPr>
                <w:del w:id="49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50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Medial Orbitofrontal</w:delText>
              </w:r>
            </w:del>
          </w:p>
        </w:tc>
      </w:tr>
      <w:tr w:rsidR="001C7D89" w:rsidRPr="002F58B2" w:rsidDel="00FA2D86" w14:paraId="2A1F5C00" w14:textId="451F3E61" w:rsidTr="00084BF4">
        <w:trPr>
          <w:trHeight w:hRule="exact" w:val="502"/>
          <w:del w:id="51" w:author="Olga Kepinska" w:date="2024-09-18T15:39:00Z"/>
        </w:trPr>
        <w:tc>
          <w:tcPr>
            <w:tcW w:w="847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8D7B3" w14:textId="113A704E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52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53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3.011</w:delText>
              </w:r>
            </w:del>
          </w:p>
        </w:tc>
        <w:tc>
          <w:tcPr>
            <w:tcW w:w="1563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7C492" w14:textId="5014C429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54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55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16.08</w:delText>
              </w:r>
            </w:del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CE703" w14:textId="35C4D0F3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56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57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-39.1</w:delText>
              </w:r>
            </w:del>
          </w:p>
        </w:tc>
        <w:tc>
          <w:tcPr>
            <w:tcW w:w="552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72CFD" w14:textId="0062DD5E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58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59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18.2</w:delText>
              </w:r>
            </w:del>
          </w:p>
        </w:tc>
        <w:tc>
          <w:tcPr>
            <w:tcW w:w="298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14:paraId="5AE5CA03" w14:textId="6BD31DDC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60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3C8B4" w14:textId="75F0667B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61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62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45.6</w:delText>
              </w:r>
            </w:del>
          </w:p>
        </w:tc>
        <w:tc>
          <w:tcPr>
            <w:tcW w:w="934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785A6" w14:textId="4F327FAE" w:rsidR="001C7D89" w:rsidRPr="002F58B2" w:rsidDel="00FA2D86" w:rsidRDefault="001C7D89" w:rsidP="00643537">
            <w:pPr>
              <w:spacing w:after="0" w:line="240" w:lineRule="auto"/>
              <w:ind w:left="-799" w:right="-1230" w:firstLine="820"/>
              <w:rPr>
                <w:del w:id="63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64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47.29</w:delText>
              </w:r>
            </w:del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EE620" w14:textId="0CE19509" w:rsidR="001C7D89" w:rsidRPr="002F58B2" w:rsidDel="00FA2D86" w:rsidRDefault="00084BF4" w:rsidP="00643537">
            <w:pPr>
              <w:spacing w:after="0" w:line="240" w:lineRule="auto"/>
              <w:ind w:left="-799" w:right="-1230" w:firstLine="1445"/>
              <w:rPr>
                <w:del w:id="65" w:author="Olga Kepinska" w:date="2024-09-18T15:39:00Z"/>
                <w:rFonts w:ascii="Times" w:eastAsia="Times New Roman" w:hAnsi="Times" w:cs="Times New Roman"/>
                <w:color w:val="000000" w:themeColor="text1"/>
                <w:lang w:val="en-GB"/>
              </w:rPr>
            </w:pPr>
            <w:del w:id="66" w:author="Olga Kepinska" w:date="2024-09-18T15:39:00Z">
              <w:r w:rsidRPr="002F58B2" w:rsidDel="00FA2D86">
                <w:rPr>
                  <w:rFonts w:ascii="Times" w:eastAsia="Times New Roman" w:hAnsi="Times" w:cs="Times New Roman"/>
                  <w:color w:val="000000" w:themeColor="text1"/>
                  <w:lang w:val="en-GB"/>
                </w:rPr>
                <w:delText>Caudal Middle Frontal</w:delText>
              </w:r>
            </w:del>
          </w:p>
        </w:tc>
      </w:tr>
      <w:tr w:rsidR="001C7D89" w:rsidRPr="002F58B2" w14:paraId="34E99728" w14:textId="77777777" w:rsidTr="00084BF4">
        <w:trPr>
          <w:trHeight w:hRule="exact" w:val="486"/>
        </w:trPr>
        <w:tc>
          <w:tcPr>
            <w:tcW w:w="9923" w:type="dxa"/>
            <w:gridSpan w:val="8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 w14:paraId="101947F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b/>
                <w:bCs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b/>
                <w:bCs/>
                <w:color w:val="000000" w:themeColor="text1"/>
                <w:lang w:val="en-GB"/>
              </w:rPr>
              <w:t>Right hemisphere</w:t>
            </w:r>
          </w:p>
        </w:tc>
      </w:tr>
      <w:tr w:rsidR="001C7D89" w:rsidRPr="002F58B2" w14:paraId="65C9567A" w14:textId="77777777" w:rsidTr="00084BF4">
        <w:trPr>
          <w:trHeight w:hRule="exact" w:val="532"/>
        </w:trPr>
        <w:tc>
          <w:tcPr>
            <w:tcW w:w="9923" w:type="dxa"/>
            <w:gridSpan w:val="8"/>
            <w:tcBorders>
              <w:top w:val="single" w:sz="18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 w14:paraId="0058B2A0" w14:textId="308043ED" w:rsidR="001C7D89" w:rsidRPr="002F58B2" w:rsidRDefault="00084BF4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lastRenderedPageBreak/>
              <w:t>Positive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 xml:space="preserve"> structural co</w:t>
            </w:r>
            <w:r w:rsidR="00C10FED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variance</w:t>
            </w:r>
          </w:p>
        </w:tc>
      </w:tr>
      <w:tr w:rsidR="001C7D89" w:rsidRPr="002F58B2" w14:paraId="5699C149" w14:textId="77777777" w:rsidTr="00084BF4">
        <w:trPr>
          <w:trHeight w:hRule="exact" w:val="512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7628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.040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5CE0D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9.4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975E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7.2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C55A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26.2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18E35B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AE9B3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7.5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59DF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34.82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09F8C6" w14:textId="1EC3DD2F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upramarginal</w:t>
            </w:r>
          </w:p>
        </w:tc>
      </w:tr>
      <w:tr w:rsidR="001C7D89" w:rsidRPr="002F58B2" w14:paraId="24B69C99" w14:textId="77777777" w:rsidTr="00084BF4">
        <w:trPr>
          <w:trHeight w:hRule="exact" w:val="506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8E2F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.095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6EDB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0.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AB88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1.8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7249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7.5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27B351D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7FD6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5.7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2014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81.47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181A52" w14:textId="36C10BFC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Superior Frontal</w:t>
            </w:r>
          </w:p>
        </w:tc>
      </w:tr>
      <w:tr w:rsidR="001C7D89" w:rsidRPr="002F58B2" w14:paraId="0AA14481" w14:textId="77777777" w:rsidTr="00084BF4">
        <w:trPr>
          <w:trHeight w:hRule="exact" w:val="501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2672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561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B5D1D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9.3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0129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4.7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67B7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7.2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51DB055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9435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15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8F47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58.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731E0" w14:textId="7E16643A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Middle Temporal</w:t>
            </w:r>
          </w:p>
        </w:tc>
      </w:tr>
      <w:tr w:rsidR="001C7D89" w:rsidRPr="002F58B2" w14:paraId="7C00534B" w14:textId="77777777" w:rsidTr="00084BF4">
        <w:trPr>
          <w:trHeight w:hRule="exact" w:val="509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DD28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972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200F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6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D17D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4.8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79D5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.9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2E6B17F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291DA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9.7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24A7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99.66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8F6AC8" w14:textId="06002C0D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P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recentral</w:t>
            </w:r>
          </w:p>
        </w:tc>
      </w:tr>
      <w:tr w:rsidR="001C7D89" w:rsidRPr="002F58B2" w14:paraId="0C8AA7EF" w14:textId="77777777" w:rsidTr="00084BF4">
        <w:trPr>
          <w:trHeight w:hRule="exact" w:val="503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885FE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070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3097E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4.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FD69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7.7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7C14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1.2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153DE47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7324EB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9.6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5C03DF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96.52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D33D7" w14:textId="2F09809F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Caudal Middle Frontal</w:t>
            </w:r>
          </w:p>
        </w:tc>
      </w:tr>
      <w:tr w:rsidR="001C7D89" w:rsidRPr="002F58B2" w14:paraId="463871EC" w14:textId="77777777" w:rsidTr="00084BF4">
        <w:trPr>
          <w:trHeight w:hRule="exact" w:val="510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933B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.083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2070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1.9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3F0E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5.0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CCC1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1.6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85D8A5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0B6C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7.7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C07FE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4.24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6AC2F" w14:textId="57ECC337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Caudal Middle Frontal</w:t>
            </w:r>
          </w:p>
        </w:tc>
      </w:tr>
      <w:tr w:rsidR="001C7D89" w:rsidRPr="002F58B2" w14:paraId="30A4E6DB" w14:textId="77777777" w:rsidTr="00084BF4">
        <w:trPr>
          <w:trHeight w:hRule="exact" w:val="504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7455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.306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B4BC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7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70E34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5.6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88C8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3.6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272D96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B022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9.1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EAC2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77.92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FEEBB2" w14:textId="2B8A60D8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Rostral Middle Frontal</w:t>
            </w:r>
          </w:p>
        </w:tc>
      </w:tr>
      <w:tr w:rsidR="001C7D89" w:rsidRPr="002F58B2" w14:paraId="5852B667" w14:textId="77777777" w:rsidTr="00084BF4">
        <w:trPr>
          <w:trHeight w:hRule="exact" w:val="512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9239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287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7555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7.7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28DC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2.0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5DF9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1.7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D0F649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92F2A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6.8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74164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76.42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6CC27" w14:textId="19C06F69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Medial Orbitofrontal</w:t>
            </w:r>
          </w:p>
        </w:tc>
      </w:tr>
      <w:tr w:rsidR="001C7D89" w:rsidRPr="002F58B2" w14:paraId="1D290236" w14:textId="77777777" w:rsidTr="00084BF4">
        <w:trPr>
          <w:trHeight w:hRule="exact" w:val="648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2C7D2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.625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97AE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0.5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C21E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9.7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E0AD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3.4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F62A51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4F63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2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5998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0.58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FC72E" w14:textId="27FCB027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Rostral Middle Frontal</w:t>
            </w:r>
          </w:p>
        </w:tc>
      </w:tr>
      <w:tr w:rsidR="001C7D89" w:rsidRPr="002F58B2" w14:paraId="31589C4C" w14:textId="77777777" w:rsidTr="00084BF4">
        <w:trPr>
          <w:trHeight w:hRule="exact" w:val="442"/>
        </w:trPr>
        <w:tc>
          <w:tcPr>
            <w:tcW w:w="9923" w:type="dxa"/>
            <w:gridSpan w:val="8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9468491" w14:textId="0E69DE91" w:rsidR="001C7D89" w:rsidRPr="002F58B2" w:rsidRDefault="00084BF4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Negative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 xml:space="preserve"> structural co</w:t>
            </w:r>
            <w:r w:rsidR="00C10FED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variance</w:t>
            </w:r>
          </w:p>
        </w:tc>
      </w:tr>
      <w:tr w:rsidR="001C7D89" w:rsidRPr="002F58B2" w14:paraId="76BE3AA2" w14:textId="77777777" w:rsidTr="00084BF4">
        <w:trPr>
          <w:trHeight w:hRule="exact" w:val="495"/>
        </w:trPr>
        <w:tc>
          <w:tcPr>
            <w:tcW w:w="84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0DF7C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2.729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A63A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7.8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DBBB6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39.9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6F7E2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.5</w:t>
            </w:r>
          </w:p>
        </w:tc>
        <w:tc>
          <w:tcPr>
            <w:tcW w:w="29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07C0468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5DC5E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9.2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E6FF0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1.34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98FA11" w14:textId="6567AF2E" w:rsidR="001C7D89" w:rsidRPr="002F58B2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Inferior Temporal</w:t>
            </w:r>
          </w:p>
        </w:tc>
      </w:tr>
      <w:tr w:rsidR="001C7D89" w:rsidRPr="007E1533" w14:paraId="4D4C1D24" w14:textId="77777777" w:rsidTr="00084BF4">
        <w:trPr>
          <w:trHeight w:hRule="exact" w:val="362"/>
        </w:trPr>
        <w:tc>
          <w:tcPr>
            <w:tcW w:w="847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C5E98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3.914</w:t>
            </w:r>
          </w:p>
        </w:tc>
        <w:tc>
          <w:tcPr>
            <w:tcW w:w="1563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5F643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7.6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654AB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9.9</w:t>
            </w:r>
          </w:p>
        </w:tc>
        <w:tc>
          <w:tcPr>
            <w:tcW w:w="552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061B7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9.8</w:t>
            </w:r>
          </w:p>
        </w:tc>
        <w:tc>
          <w:tcPr>
            <w:tcW w:w="298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</w:tcPr>
          <w:p w14:paraId="6AE18065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</w:p>
        </w:tc>
        <w:tc>
          <w:tcPr>
            <w:tcW w:w="1618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79781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0.8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C1099" w14:textId="77777777" w:rsidR="001C7D89" w:rsidRPr="002F58B2" w:rsidRDefault="001C7D89" w:rsidP="00643537">
            <w:pPr>
              <w:spacing w:after="0" w:line="240" w:lineRule="auto"/>
              <w:ind w:left="-799" w:right="-1230" w:firstLine="820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-59.79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5842A" w14:textId="5A276160" w:rsidR="001C7D89" w:rsidRPr="007E1533" w:rsidRDefault="00084BF4" w:rsidP="00643537">
            <w:pPr>
              <w:spacing w:after="0" w:line="240" w:lineRule="auto"/>
              <w:ind w:left="-799" w:right="-1230" w:firstLine="1445"/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L</w:t>
            </w:r>
            <w:r w:rsidR="001C7D89" w:rsidRPr="002F58B2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ingual</w:t>
            </w:r>
          </w:p>
        </w:tc>
      </w:tr>
    </w:tbl>
    <w:p w14:paraId="7C06DEC4" w14:textId="77777777" w:rsidR="001C7D89" w:rsidRPr="007E1533" w:rsidRDefault="001C7D89" w:rsidP="001C7D89">
      <w:pPr>
        <w:rPr>
          <w:lang w:val="en-GB"/>
        </w:rPr>
      </w:pPr>
    </w:p>
    <w:p w14:paraId="6A77A987" w14:textId="77777777" w:rsidR="001E0D5C" w:rsidRDefault="001E0D5C"/>
    <w:sectPr w:rsidR="001E0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amira">
    <w15:presenceInfo w15:providerId="None" w15:userId="samira"/>
  </w15:person>
  <w15:person w15:author="Olga Kepinska">
    <w15:presenceInfo w15:providerId="None" w15:userId="Olga Kepins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D89"/>
    <w:rsid w:val="00084BF4"/>
    <w:rsid w:val="001C7D89"/>
    <w:rsid w:val="001D39A3"/>
    <w:rsid w:val="001E0D5C"/>
    <w:rsid w:val="00252F45"/>
    <w:rsid w:val="00254DEF"/>
    <w:rsid w:val="0025550E"/>
    <w:rsid w:val="00283BE7"/>
    <w:rsid w:val="002F58B2"/>
    <w:rsid w:val="004A6962"/>
    <w:rsid w:val="004C28F0"/>
    <w:rsid w:val="006F7F46"/>
    <w:rsid w:val="007100F9"/>
    <w:rsid w:val="008516BA"/>
    <w:rsid w:val="00A71C64"/>
    <w:rsid w:val="00BF1C5B"/>
    <w:rsid w:val="00BF6B7E"/>
    <w:rsid w:val="00C10FED"/>
    <w:rsid w:val="00C341C3"/>
    <w:rsid w:val="00C9253D"/>
    <w:rsid w:val="00F016C9"/>
    <w:rsid w:val="00F918DF"/>
    <w:rsid w:val="00FA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FE039"/>
  <w15:chartTrackingRefBased/>
  <w15:docId w15:val="{9E66ACB7-A456-4E94-9293-6C6748E2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D89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D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D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D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D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D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D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D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D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D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D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D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7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7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D89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7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D89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7D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D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D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D89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C7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D8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9A3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FA2D86"/>
    <w:pPr>
      <w:spacing w:after="0" w:line="240" w:lineRule="auto"/>
    </w:pPr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71C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hamid.gholami@iau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ly Golestani</dc:creator>
  <cp:keywords/>
  <dc:description/>
  <cp:lastModifiedBy>samira</cp:lastModifiedBy>
  <cp:revision>4</cp:revision>
  <dcterms:created xsi:type="dcterms:W3CDTF">2024-09-18T13:41:00Z</dcterms:created>
  <dcterms:modified xsi:type="dcterms:W3CDTF">2024-10-02T11:21:00Z</dcterms:modified>
</cp:coreProperties>
</file>